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C97" w:rsidRDefault="00196848">
      <w:r>
        <w:t xml:space="preserve">  </w:t>
      </w:r>
      <w:r w:rsidR="00E95C97">
        <w:t xml:space="preserve">S6 Table </w:t>
      </w:r>
      <w:bookmarkStart w:id="0" w:name="_GoBack"/>
      <w:bookmarkEnd w:id="0"/>
    </w:p>
    <w:tbl>
      <w:tblPr>
        <w:tblStyle w:val="TableGrid"/>
        <w:tblW w:w="0" w:type="dxa"/>
        <w:tblLayout w:type="fixed"/>
        <w:tblLook w:val="04A0"/>
      </w:tblPr>
      <w:tblGrid>
        <w:gridCol w:w="1885"/>
        <w:gridCol w:w="1260"/>
        <w:gridCol w:w="1260"/>
        <w:gridCol w:w="1440"/>
        <w:gridCol w:w="1800"/>
        <w:gridCol w:w="1080"/>
        <w:gridCol w:w="1800"/>
      </w:tblGrid>
      <w:tr w:rsidR="00E95C97" w:rsidTr="00E95C97">
        <w:trPr>
          <w:trHeight w:val="251"/>
        </w:trPr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riables(N=30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nemi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n anem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OR</w:t>
            </w:r>
          </w:p>
        </w:tc>
      </w:tr>
      <w:tr w:rsidR="00E95C97" w:rsidTr="00E95C97">
        <w:trPr>
          <w:trHeight w:val="395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6(3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7(4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65(0.42-0.9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67(0.41-1.1)</w:t>
            </w:r>
          </w:p>
        </w:tc>
      </w:tr>
      <w:tr w:rsidR="00E95C97" w:rsidTr="00E95C97">
        <w:trPr>
          <w:trHeight w:val="251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emal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3(6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55(59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422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rital statu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rri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8(5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86(7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7(0.25-0.9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55(0.23-1.32)</w:t>
            </w:r>
          </w:p>
        </w:tc>
      </w:tr>
      <w:tr w:rsidR="00E95C97" w:rsidTr="00E95C97">
        <w:trPr>
          <w:trHeight w:val="368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2(1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7(14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59(0.27-1.3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1(0.21-0.84)</w:t>
            </w:r>
          </w:p>
        </w:tc>
      </w:tr>
      <w:tr w:rsidR="00E95C97" w:rsidTr="00E95C97">
        <w:trPr>
          <w:trHeight w:val="368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ivorc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7(1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7(6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(0.41-2.4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73(0.27-1.92)</w:t>
            </w:r>
          </w:p>
        </w:tc>
      </w:tr>
      <w:tr w:rsidR="00E95C97" w:rsidTr="00E95C97">
        <w:trPr>
          <w:trHeight w:val="251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Widow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2(1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2(8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521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ducational statu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 Edu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4(2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9(18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72(0.37-1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57(0.26-1.22)</w:t>
            </w:r>
          </w:p>
        </w:tc>
      </w:tr>
      <w:tr w:rsidR="00E95C97" w:rsidTr="00E95C97">
        <w:trPr>
          <w:trHeight w:val="503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ary Edu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4(2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86(32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53(0.28-0.9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47(0.23-0.93)</w:t>
            </w:r>
          </w:p>
        </w:tc>
      </w:tr>
      <w:tr w:rsidR="00E95C97" w:rsidTr="00E95C97">
        <w:trPr>
          <w:trHeight w:val="521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condary Edu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2(28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79(3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45(0.24-0.8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38(0.19-0.75)</w:t>
            </w:r>
          </w:p>
        </w:tc>
      </w:tr>
      <w:tr w:rsidR="00E95C97" w:rsidTr="00E95C97">
        <w:trPr>
          <w:trHeight w:val="503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rtiary Edu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9(1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0(11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395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AART Statu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ART us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06(34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02(65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521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ART Na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3(4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0(58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37(0.87-2.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16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.23(1.16-4.28)</w:t>
            </w:r>
          </w:p>
        </w:tc>
      </w:tr>
      <w:tr w:rsidR="00E95C97" w:rsidTr="00E95C97">
        <w:trPr>
          <w:trHeight w:val="350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Years lived with Viru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0-2 year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1(4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2(1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487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-5yea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2(28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74(28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65(0.76-3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61(0.68-3.89)</w:t>
            </w:r>
          </w:p>
        </w:tc>
      </w:tr>
      <w:tr w:rsidR="00E95C97" w:rsidTr="00E95C97">
        <w:trPr>
          <w:trHeight w:val="487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-8yea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9(26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2(23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83(0.83-4.0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5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.59(1.02-6.57)</w:t>
            </w:r>
          </w:p>
        </w:tc>
      </w:tr>
      <w:tr w:rsidR="00E95C97" w:rsidTr="00E95C97">
        <w:trPr>
          <w:trHeight w:val="470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gt;=9 yea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7(38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4(35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76(0.83-3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4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.6(1.03-6.59)</w:t>
            </w:r>
          </w:p>
        </w:tc>
      </w:tr>
      <w:tr w:rsidR="00E95C97" w:rsidTr="00E95C97">
        <w:trPr>
          <w:trHeight w:val="323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uency of eatin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3/d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35(9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19(83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89(1.00-3.5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63(0.70-3.79)</w:t>
            </w:r>
          </w:p>
        </w:tc>
      </w:tr>
      <w:tr w:rsidR="00E95C97" w:rsidTr="00E95C97">
        <w:trPr>
          <w:trHeight w:val="251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/d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4(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3(16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235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D4 Coun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3(2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3(8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.57(1.85-6.8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.2(2.09-8.67)</w:t>
            </w:r>
          </w:p>
        </w:tc>
      </w:tr>
      <w:tr w:rsidR="00E95C97" w:rsidTr="00E95C97">
        <w:trPr>
          <w:trHeight w:val="235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00-3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4(2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5(24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68(0.98-2.8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45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82(1.01-3.26)</w:t>
            </w:r>
          </w:p>
        </w:tc>
      </w:tr>
      <w:tr w:rsidR="00E95C97" w:rsidTr="00E95C97">
        <w:trPr>
          <w:trHeight w:val="235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51-5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5(23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82(31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06(0.61-1.8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22(0.67-2.21)</w:t>
            </w:r>
          </w:p>
        </w:tc>
      </w:tr>
      <w:tr w:rsidR="00E95C97" w:rsidTr="00E95C97">
        <w:trPr>
          <w:trHeight w:val="235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01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7(2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2(35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235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fected with Intestinal parasit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5(16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5(9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91(1.05-3.4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3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.04(1.06-3.95)</w:t>
            </w:r>
          </w:p>
        </w:tc>
      </w:tr>
      <w:tr w:rsidR="00E95C97" w:rsidTr="00E95C97">
        <w:trPr>
          <w:trHeight w:val="323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24(83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37(90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  <w:tr w:rsidR="00E95C97" w:rsidTr="00E95C97">
        <w:trPr>
          <w:trHeight w:val="235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MI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18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0(2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0(11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.18(1.56-6.3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06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.96(1.37-6.39)</w:t>
            </w:r>
          </w:p>
        </w:tc>
      </w:tr>
      <w:tr w:rsidR="00E95C97" w:rsidTr="00E95C97">
        <w:trPr>
          <w:trHeight w:val="235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8.5-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7(6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62(61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91(1.11-3.2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2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.98(1.11-3.56)</w:t>
            </w:r>
          </w:p>
        </w:tc>
      </w:tr>
      <w:tr w:rsidR="00E95C97" w:rsidTr="00E95C97">
        <w:trPr>
          <w:trHeight w:val="235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gt;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2(1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70(26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Default="00E95C9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E95C97" w:rsidRDefault="00E95C97"/>
    <w:p w:rsidR="00E95C97" w:rsidRDefault="00E95C97"/>
    <w:p w:rsidR="00E95C97" w:rsidRDefault="00E95C97"/>
    <w:sectPr w:rsidR="00E95C97" w:rsidSect="00A82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4C70" w:rsidRDefault="00334C70" w:rsidP="00196848">
      <w:pPr>
        <w:spacing w:after="0" w:line="240" w:lineRule="auto"/>
      </w:pPr>
      <w:r>
        <w:separator/>
      </w:r>
    </w:p>
  </w:endnote>
  <w:end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4C70" w:rsidRDefault="00334C70" w:rsidP="00196848">
      <w:pPr>
        <w:spacing w:after="0" w:line="240" w:lineRule="auto"/>
      </w:pPr>
      <w:r>
        <w:separator/>
      </w:r>
    </w:p>
  </w:footnote>
  <w:foot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196848"/>
    <w:rsid w:val="00196848"/>
    <w:rsid w:val="002845A1"/>
    <w:rsid w:val="00334C70"/>
    <w:rsid w:val="005C4FF8"/>
    <w:rsid w:val="007B23B4"/>
    <w:rsid w:val="00A82B2C"/>
    <w:rsid w:val="00B755F2"/>
    <w:rsid w:val="00E34D13"/>
    <w:rsid w:val="00E95C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848"/>
  </w:style>
  <w:style w:type="paragraph" w:styleId="Footer">
    <w:name w:val="footer"/>
    <w:basedOn w:val="Normal"/>
    <w:link w:val="Foot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848"/>
  </w:style>
  <w:style w:type="table" w:customStyle="1" w:styleId="TableGrid1">
    <w:name w:val="Table Grid1"/>
    <w:basedOn w:val="TableNormal"/>
    <w:next w:val="TableGrid"/>
    <w:uiPriority w:val="39"/>
    <w:rsid w:val="00E95C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User</cp:lastModifiedBy>
  <cp:revision>4</cp:revision>
  <dcterms:created xsi:type="dcterms:W3CDTF">2019-09-05T05:22:00Z</dcterms:created>
  <dcterms:modified xsi:type="dcterms:W3CDTF">2019-09-05T18:58:00Z</dcterms:modified>
</cp:coreProperties>
</file>